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739BCC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B5242C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DD7CBB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739BCC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B5242C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DD7CBB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D4CB91E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,419,06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AAF1102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D4CB91E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,419,06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AAF1102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4699D265" w:rsidR="00A25EB0" w:rsidRDefault="004D32A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8C98429">
                <wp:simplePos x="0" y="0"/>
                <wp:positionH relativeFrom="column">
                  <wp:posOffset>304419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5DFFCB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9.7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5DFFCB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629528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448758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,419,0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448758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,419,0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FA6C8F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,419,0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FA6C8F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,419,0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CEE36C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CEE36C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A028535" w:rsidR="00A25EB0" w:rsidRDefault="004D32A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797B784">
                <wp:simplePos x="0" y="0"/>
                <wp:positionH relativeFrom="column">
                  <wp:posOffset>3069590</wp:posOffset>
                </wp:positionH>
                <wp:positionV relativeFrom="paragraph">
                  <wp:posOffset>9525</wp:posOffset>
                </wp:positionV>
                <wp:extent cx="2561716" cy="1133856"/>
                <wp:effectExtent l="0" t="0" r="16510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1716" cy="113385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64B0D84" w14:textId="25FC960E" w:rsidR="001427B7" w:rsidRDefault="001427B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shed after 2018 (n=1,334,568)</w:t>
                            </w:r>
                          </w:p>
                          <w:p w14:paraId="1C4A23C8" w14:textId="31712B49" w:rsidR="00560609" w:rsidRDefault="004D32A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search articl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427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,881,53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EB9AE01" w:rsidR="00560609" w:rsidRDefault="004D32A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bout human genes according to gene2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1427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609,05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6353783" w:rsidR="00560609" w:rsidRPr="00560609" w:rsidRDefault="004D32A3" w:rsidP="001D49C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human protein-coding gene </w:t>
                            </w:r>
                            <w:r w:rsidR="00C56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 title or abstract</w:t>
                            </w:r>
                            <w:r w:rsidR="00C56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ccording to text</w:t>
                            </w:r>
                            <w:r w:rsidR="001918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ing via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tato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D49C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427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8,09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.7pt;margin-top:.75pt;width:201.7pt;height:89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64B0D84" w14:textId="25FC960E" w:rsidR="001427B7" w:rsidRDefault="001427B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shed after 2018 (n=1,334,568)</w:t>
                      </w:r>
                    </w:p>
                    <w:p w14:paraId="1C4A23C8" w14:textId="31712B49" w:rsidR="00560609" w:rsidRDefault="004D32A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esearch articl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427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,881,53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EB9AE01" w:rsidR="00560609" w:rsidRDefault="004D32A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bout human genes according to gene2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1427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609,05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6353783" w:rsidR="00560609" w:rsidRPr="00560609" w:rsidRDefault="004D32A3" w:rsidP="001D49C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human protein-coding gene </w:t>
                      </w:r>
                      <w:r w:rsidR="00C56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 title or abstract</w:t>
                      </w:r>
                      <w:r w:rsidR="00C56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ccording to text</w:t>
                      </w:r>
                      <w:r w:rsidR="001918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ing via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tato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D49C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427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8,09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678BD9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DBF218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D3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,419,0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DBF218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D3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,419,0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CA658A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427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5,8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FAA06E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427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5,8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CA658A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427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5,8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FAA06E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427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5,8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7792C" w14:textId="77777777" w:rsidR="002C5E61" w:rsidRDefault="002C5E61" w:rsidP="001502CF">
      <w:pPr>
        <w:spacing w:after="0" w:line="240" w:lineRule="auto"/>
      </w:pPr>
      <w:r>
        <w:separator/>
      </w:r>
    </w:p>
  </w:endnote>
  <w:endnote w:type="continuationSeparator" w:id="0">
    <w:p w14:paraId="6A171491" w14:textId="77777777" w:rsidR="002C5E61" w:rsidRDefault="002C5E6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D740F" w14:textId="77777777" w:rsidR="002C5E61" w:rsidRDefault="002C5E61" w:rsidP="001502CF">
      <w:pPr>
        <w:spacing w:after="0" w:line="240" w:lineRule="auto"/>
      </w:pPr>
      <w:r>
        <w:separator/>
      </w:r>
    </w:p>
  </w:footnote>
  <w:footnote w:type="continuationSeparator" w:id="0">
    <w:p w14:paraId="36D35B12" w14:textId="77777777" w:rsidR="002C5E61" w:rsidRDefault="002C5E6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427B7"/>
    <w:rsid w:val="001502CF"/>
    <w:rsid w:val="0015239F"/>
    <w:rsid w:val="0018236E"/>
    <w:rsid w:val="00191825"/>
    <w:rsid w:val="001D49C6"/>
    <w:rsid w:val="001E371A"/>
    <w:rsid w:val="00243932"/>
    <w:rsid w:val="002B6F66"/>
    <w:rsid w:val="002C5E61"/>
    <w:rsid w:val="002E1B9C"/>
    <w:rsid w:val="0035066B"/>
    <w:rsid w:val="003709ED"/>
    <w:rsid w:val="00400687"/>
    <w:rsid w:val="00430FA3"/>
    <w:rsid w:val="00444279"/>
    <w:rsid w:val="00487FF8"/>
    <w:rsid w:val="004A07CB"/>
    <w:rsid w:val="004D32A3"/>
    <w:rsid w:val="004E6D06"/>
    <w:rsid w:val="0050648F"/>
    <w:rsid w:val="00560609"/>
    <w:rsid w:val="00592C18"/>
    <w:rsid w:val="005935E9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0B2C"/>
    <w:rsid w:val="00AC317F"/>
    <w:rsid w:val="00B1263E"/>
    <w:rsid w:val="00B654BD"/>
    <w:rsid w:val="00BF3D13"/>
    <w:rsid w:val="00BF5440"/>
    <w:rsid w:val="00C40C8C"/>
    <w:rsid w:val="00C56482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18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homas Stoeger</cp:lastModifiedBy>
  <cp:revision>68</cp:revision>
  <dcterms:created xsi:type="dcterms:W3CDTF">2020-01-29T05:46:00Z</dcterms:created>
  <dcterms:modified xsi:type="dcterms:W3CDTF">2021-12-16T18:23:00Z</dcterms:modified>
</cp:coreProperties>
</file>